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E96" w:rsidRPr="00632E96" w:rsidRDefault="00632E96" w:rsidP="00632E96">
      <w:r>
        <w:t xml:space="preserve">Table S3. </w:t>
      </w:r>
      <w:proofErr w:type="gramStart"/>
      <w:r w:rsidRPr="00632E96">
        <w:t xml:space="preserve">Non-parametric circadian rhythm analysis of ALF </w:t>
      </w:r>
      <w:r w:rsidR="00D34E1B">
        <w:t xml:space="preserve">(baseline) </w:t>
      </w:r>
      <w:bookmarkStart w:id="0" w:name="_GoBack"/>
      <w:bookmarkEnd w:id="0"/>
      <w:r w:rsidRPr="00632E96">
        <w:t xml:space="preserve">and 3-5 days of ATRF in control and </w:t>
      </w:r>
      <w:proofErr w:type="spellStart"/>
      <w:r w:rsidRPr="00632E96">
        <w:rPr>
          <w:i/>
          <w:iCs/>
        </w:rPr>
        <w:t>db</w:t>
      </w:r>
      <w:proofErr w:type="spellEnd"/>
      <w:r w:rsidRPr="00632E96">
        <w:rPr>
          <w:i/>
          <w:iCs/>
        </w:rPr>
        <w:t>/</w:t>
      </w:r>
      <w:proofErr w:type="spellStart"/>
      <w:r w:rsidRPr="00632E96">
        <w:rPr>
          <w:i/>
          <w:iCs/>
        </w:rPr>
        <w:t>db</w:t>
      </w:r>
      <w:proofErr w:type="spellEnd"/>
      <w:r w:rsidRPr="00632E96">
        <w:t xml:space="preserve"> mice.</w:t>
      </w:r>
      <w:proofErr w:type="gramEnd"/>
      <w:r w:rsidRPr="00632E96">
        <w:t xml:space="preserve"> </w:t>
      </w:r>
    </w:p>
    <w:tbl>
      <w:tblPr>
        <w:tblW w:w="9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4"/>
        <w:gridCol w:w="1924"/>
        <w:gridCol w:w="1804"/>
        <w:gridCol w:w="1804"/>
        <w:gridCol w:w="581"/>
        <w:gridCol w:w="721"/>
        <w:gridCol w:w="1182"/>
      </w:tblGrid>
      <w:tr w:rsidR="00632E96" w:rsidRPr="00632E96" w:rsidTr="00632E96">
        <w:trPr>
          <w:trHeight w:val="584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2E9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</w:t>
            </w:r>
            <w:proofErr w:type="spellStart"/>
            <w:r w:rsidRPr="00632E9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</w:t>
            </w:r>
            <w:proofErr w:type="spellEnd"/>
          </w:p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2E9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2E96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632E96" w:rsidRPr="00632E96" w:rsidTr="00632E96">
        <w:trPr>
          <w:trHeight w:val="400"/>
        </w:trPr>
        <w:tc>
          <w:tcPr>
            <w:tcW w:w="168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Interdaily</w:t>
            </w:r>
            <w:proofErr w:type="spellEnd"/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Stability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±0.02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±0.07</w:t>
            </w:r>
          </w:p>
        </w:tc>
        <w:tc>
          <w:tcPr>
            <w:tcW w:w="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77</w:t>
            </w:r>
          </w:p>
        </w:tc>
        <w:tc>
          <w:tcPr>
            <w:tcW w:w="1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32E96" w:rsidRPr="00632E96" w:rsidTr="00632E96">
        <w:trPr>
          <w:trHeight w:val="328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±0.0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±0.05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6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161</w:t>
            </w:r>
          </w:p>
        </w:tc>
      </w:tr>
      <w:tr w:rsidR="00632E96" w:rsidRPr="00632E96" w:rsidTr="00632E96">
        <w:trPr>
          <w:trHeight w:val="360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Intradaily</w:t>
            </w:r>
            <w:proofErr w:type="spellEnd"/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Variability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±0.0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0±0.14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1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32E96" w:rsidRPr="00632E96" w:rsidTr="00632E96">
        <w:trPr>
          <w:trHeight w:val="30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±0.0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±0.08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507</w:t>
            </w:r>
          </w:p>
        </w:tc>
      </w:tr>
      <w:tr w:rsidR="00632E96" w:rsidRPr="00632E96" w:rsidTr="00632E96">
        <w:trPr>
          <w:trHeight w:val="336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5 Average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.6±3.1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8.9±2.98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5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3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32</w:t>
            </w:r>
          </w:p>
        </w:tc>
      </w:tr>
      <w:tr w:rsidR="00632E96" w:rsidRPr="00632E96" w:rsidTr="00632E96">
        <w:trPr>
          <w:trHeight w:val="28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.7±2.5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.4±7.69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838</w:t>
            </w:r>
          </w:p>
        </w:tc>
      </w:tr>
      <w:tr w:rsidR="00632E96" w:rsidRPr="00632E96" w:rsidTr="00632E96">
        <w:trPr>
          <w:trHeight w:val="328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5 Start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0±0.4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4±0.83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6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2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021</w:t>
            </w:r>
          </w:p>
        </w:tc>
      </w:tr>
      <w:tr w:rsidR="00632E96" w:rsidRPr="00632E96" w:rsidTr="00632E96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7±10.3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7±10.90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3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526</w:t>
            </w:r>
          </w:p>
        </w:tc>
      </w:tr>
      <w:tr w:rsidR="00632E96" w:rsidRPr="00632E96" w:rsidTr="00632E96"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10 Average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9.5±3.2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.0±2.59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0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32E96" w:rsidRPr="00632E96" w:rsidTr="00632E96">
        <w:trPr>
          <w:trHeight w:val="2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0.6±4.3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6.2±3.26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9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141</w:t>
            </w:r>
          </w:p>
        </w:tc>
      </w:tr>
      <w:tr w:rsidR="00632E96" w:rsidRPr="00632E96" w:rsidTr="00632E96"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10 Start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2±0.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1±1.60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6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29</w:t>
            </w:r>
          </w:p>
        </w:tc>
      </w:tr>
      <w:tr w:rsidR="00632E96" w:rsidRPr="00632E96" w:rsidTr="00632E96">
        <w:trPr>
          <w:trHeight w:val="20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1.1±0.1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9±0.20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22</w:t>
            </w:r>
          </w:p>
        </w:tc>
      </w:tr>
      <w:tr w:rsidR="00632E96" w:rsidRPr="00632E96" w:rsidTr="00632E96"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Relative Amplitude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±0.0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±0.05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7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02</w:t>
            </w:r>
          </w:p>
        </w:tc>
      </w:tr>
      <w:tr w:rsidR="00632E96" w:rsidRPr="00632E96" w:rsidTr="00632E96">
        <w:trPr>
          <w:trHeight w:val="30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±0.0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±0.13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403</w:t>
            </w:r>
          </w:p>
        </w:tc>
      </w:tr>
      <w:tr w:rsidR="00632E96" w:rsidRPr="00632E96" w:rsidTr="00632E96">
        <w:trPr>
          <w:trHeight w:val="232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iurnal Wake Ratio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1±0.9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1±0.53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3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57</w:t>
            </w:r>
          </w:p>
        </w:tc>
      </w:tr>
      <w:tr w:rsidR="00632E96" w:rsidRPr="00632E96" w:rsidTr="00632E96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5±0.9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0±1.77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486</w:t>
            </w:r>
          </w:p>
        </w:tc>
      </w:tr>
      <w:tr w:rsidR="00632E96" w:rsidRPr="00632E96" w:rsidTr="00632E96">
        <w:trPr>
          <w:trHeight w:val="208"/>
        </w:trPr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Amplitude of the Peak Period Length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22.8±203.3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58.2±188.33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2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0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32E96" w:rsidRPr="00632E96" w:rsidTr="00632E96">
        <w:trPr>
          <w:trHeight w:val="37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25.3±111.5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02.9±75.18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765</w:t>
            </w:r>
          </w:p>
        </w:tc>
      </w:tr>
      <w:tr w:rsidR="00632E96" w:rsidRPr="00632E96" w:rsidTr="00632E96">
        <w:tc>
          <w:tcPr>
            <w:tcW w:w="16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Sum of Amplitude less than 6hr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45.5±441.5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70.1±861.37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2.5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lt;0.0001</w:t>
            </w:r>
          </w:p>
        </w:tc>
      </w:tr>
      <w:tr w:rsidR="00632E96" w:rsidRPr="00632E96" w:rsidTr="00632E96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on ATR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88.2±163.0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57.8±335.74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2E96" w:rsidRPr="00632E96" w:rsidRDefault="00632E96" w:rsidP="00632E9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2E96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058</w:t>
            </w:r>
          </w:p>
        </w:tc>
      </w:tr>
    </w:tbl>
    <w:p w:rsidR="00A52E89" w:rsidRDefault="00D34E1B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96"/>
    <w:rsid w:val="00182F3E"/>
    <w:rsid w:val="00294486"/>
    <w:rsid w:val="00355F36"/>
    <w:rsid w:val="00632E96"/>
    <w:rsid w:val="00D3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2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2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2</cp:revision>
  <dcterms:created xsi:type="dcterms:W3CDTF">2019-08-06T22:58:00Z</dcterms:created>
  <dcterms:modified xsi:type="dcterms:W3CDTF">2019-08-06T23:13:00Z</dcterms:modified>
</cp:coreProperties>
</file>